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6A053" w14:textId="7CAAE819" w:rsidR="00FC3C1F" w:rsidRPr="00A0148B" w:rsidRDefault="00FC3C1F" w:rsidP="00FC3C1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>Linguistic and cultural validation procedure to obtain a French version of the PEDT</w:t>
      </w:r>
    </w:p>
    <w:p w14:paraId="4396F288" w14:textId="4D13CB1B" w:rsidR="00FC3C1F" w:rsidRPr="00A0148B" w:rsidRDefault="00FC3C1F" w:rsidP="00FC3C1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 xml:space="preserve">Introduction: Many male patients complain about their ejaculation: 21-30% of men aged between 18 and 8059 have admitted suffering from a decrease in, or loss of control of, their ejaculation. A qualitative study </w:t>
      </w:r>
      <w:r w:rsidR="00825925">
        <w:rPr>
          <w:rFonts w:ascii="Times New Roman" w:hAnsi="Times New Roman" w:cs="Times New Roman"/>
          <w:sz w:val="24"/>
          <w:lang w:val="en-GB"/>
        </w:rPr>
        <w:t>took place</w:t>
      </w:r>
      <w:r w:rsidR="00825925" w:rsidRPr="00A0148B">
        <w:rPr>
          <w:rFonts w:ascii="Times New Roman" w:hAnsi="Times New Roman" w:cs="Times New Roman"/>
          <w:sz w:val="24"/>
          <w:lang w:val="en-GB"/>
        </w:rPr>
        <w:t xml:space="preserve"> 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in 2009 to bring to the fore 6 strategies used by GPs to initiate the discussion on premature ejaculation. The Get Up project aims to investigate </w:t>
      </w:r>
      <w:r w:rsidR="00D06795">
        <w:rPr>
          <w:rFonts w:ascii="Times New Roman" w:hAnsi="Times New Roman" w:cs="Times New Roman"/>
          <w:sz w:val="24"/>
          <w:lang w:val="en-GB"/>
        </w:rPr>
        <w:t xml:space="preserve">whether 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training </w:t>
      </w:r>
      <w:r w:rsidR="00D06795">
        <w:rPr>
          <w:rFonts w:ascii="Times New Roman" w:hAnsi="Times New Roman" w:cs="Times New Roman"/>
          <w:sz w:val="24"/>
          <w:lang w:val="en-GB"/>
        </w:rPr>
        <w:t xml:space="preserve">in communication 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skills </w:t>
      </w:r>
      <w:r w:rsidR="00D06795">
        <w:rPr>
          <w:rFonts w:ascii="Times New Roman" w:hAnsi="Times New Roman" w:cs="Times New Roman"/>
          <w:sz w:val="24"/>
          <w:lang w:val="en-GB"/>
        </w:rPr>
        <w:t>specific to this topic would be</w:t>
      </w:r>
      <w:r w:rsidR="00D06795" w:rsidRPr="00A0148B">
        <w:rPr>
          <w:rFonts w:ascii="Times New Roman" w:hAnsi="Times New Roman" w:cs="Times New Roman"/>
          <w:sz w:val="24"/>
          <w:lang w:val="en-GB"/>
        </w:rPr>
        <w:t xml:space="preserve"> 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more effective than </w:t>
      </w:r>
      <w:r w:rsidR="00D06795">
        <w:rPr>
          <w:rFonts w:ascii="Times New Roman" w:hAnsi="Times New Roman" w:cs="Times New Roman"/>
          <w:sz w:val="24"/>
          <w:lang w:val="en-GB"/>
        </w:rPr>
        <w:t xml:space="preserve">the 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usual </w:t>
      </w:r>
      <w:r w:rsidR="00D06795">
        <w:rPr>
          <w:rFonts w:ascii="Times New Roman" w:hAnsi="Times New Roman" w:cs="Times New Roman"/>
          <w:sz w:val="24"/>
          <w:lang w:val="en-GB"/>
        </w:rPr>
        <w:t xml:space="preserve">techniques doctors employ to encourage patients to speak freely about </w:t>
      </w:r>
      <w:r w:rsidR="00BF32F2">
        <w:rPr>
          <w:rFonts w:ascii="Times New Roman" w:hAnsi="Times New Roman" w:cs="Times New Roman"/>
          <w:sz w:val="24"/>
          <w:lang w:val="en-GB"/>
        </w:rPr>
        <w:t xml:space="preserve">their 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complaints of premature ejaculation. </w:t>
      </w:r>
      <w:bookmarkStart w:id="0" w:name="_GoBack"/>
      <w:bookmarkEnd w:id="0"/>
      <w:r w:rsidRPr="00A0148B">
        <w:rPr>
          <w:rFonts w:ascii="Times New Roman" w:hAnsi="Times New Roman" w:cs="Times New Roman"/>
          <w:sz w:val="24"/>
          <w:lang w:val="en-GB"/>
        </w:rPr>
        <w:t xml:space="preserve">The PEDT questionnaire is an extensively validated, self-report measure that can systematically assess DSM-IV-TR criteria to provide accurate diagnoses of PE/no-PE. </w:t>
      </w:r>
      <w:r w:rsidR="006E27EE" w:rsidRPr="00A0148B">
        <w:rPr>
          <w:rFonts w:ascii="Times New Roman" w:hAnsi="Times New Roman" w:cs="Times New Roman"/>
          <w:sz w:val="24"/>
          <w:lang w:val="en-GB"/>
        </w:rPr>
        <w:t>The five questions of the questionnaire are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 a screening tool with cut-off scores, brief and easy to administer and recommended by the International Society of Sexual Medicine. The aim of this study was to </w:t>
      </w:r>
      <w:r w:rsidR="006E27EE" w:rsidRPr="00A0148B">
        <w:rPr>
          <w:rFonts w:ascii="Times New Roman" w:hAnsi="Times New Roman" w:cs="Times New Roman"/>
          <w:sz w:val="24"/>
          <w:lang w:val="en-GB"/>
        </w:rPr>
        <w:t>translate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 the PEDT in</w:t>
      </w:r>
      <w:r w:rsidR="00BF32F2">
        <w:rPr>
          <w:rFonts w:ascii="Times New Roman" w:hAnsi="Times New Roman" w:cs="Times New Roman"/>
          <w:sz w:val="24"/>
          <w:lang w:val="en-GB"/>
        </w:rPr>
        <w:t>to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 French following a cultural and linguistic </w:t>
      </w:r>
      <w:r w:rsidR="00C826C3">
        <w:rPr>
          <w:rFonts w:ascii="Times New Roman" w:hAnsi="Times New Roman" w:cs="Times New Roman"/>
          <w:sz w:val="24"/>
          <w:lang w:val="en-GB"/>
        </w:rPr>
        <w:t>p</w:t>
      </w:r>
      <w:r w:rsidRPr="00A0148B">
        <w:rPr>
          <w:rFonts w:ascii="Times New Roman" w:hAnsi="Times New Roman" w:cs="Times New Roman"/>
          <w:sz w:val="24"/>
          <w:lang w:val="en-GB"/>
        </w:rPr>
        <w:t>rocedure.</w:t>
      </w:r>
    </w:p>
    <w:p w14:paraId="3C0D648D" w14:textId="3139C814" w:rsidR="00FC3C1F" w:rsidRPr="00A0148B" w:rsidRDefault="00FC3C1F" w:rsidP="00FC3C1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 xml:space="preserve">Method: Forward and backward-translations with professional native French and English </w:t>
      </w:r>
      <w:r w:rsidR="006E27EE" w:rsidRPr="00A0148B">
        <w:rPr>
          <w:rFonts w:ascii="Times New Roman" w:hAnsi="Times New Roman" w:cs="Times New Roman"/>
          <w:sz w:val="24"/>
          <w:lang w:val="en-GB"/>
        </w:rPr>
        <w:t>translators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 were </w:t>
      </w:r>
      <w:r w:rsidR="00BF32F2">
        <w:rPr>
          <w:rFonts w:ascii="Times New Roman" w:hAnsi="Times New Roman" w:cs="Times New Roman"/>
          <w:sz w:val="24"/>
          <w:lang w:val="en-GB"/>
        </w:rPr>
        <w:t xml:space="preserve">created </w:t>
      </w:r>
      <w:r w:rsidRPr="00A0148B">
        <w:rPr>
          <w:rFonts w:ascii="Times New Roman" w:hAnsi="Times New Roman" w:cs="Times New Roman"/>
          <w:sz w:val="24"/>
          <w:lang w:val="en-GB"/>
        </w:rPr>
        <w:t xml:space="preserve">first. Then </w:t>
      </w:r>
      <w:r w:rsidR="006E27EE" w:rsidRPr="00A0148B">
        <w:rPr>
          <w:rFonts w:ascii="Times New Roman" w:hAnsi="Times New Roman" w:cs="Times New Roman"/>
          <w:sz w:val="24"/>
          <w:lang w:val="en-GB"/>
        </w:rPr>
        <w:t xml:space="preserve">the </w:t>
      </w:r>
      <w:r w:rsidR="00A774FE">
        <w:rPr>
          <w:rFonts w:ascii="Times New Roman" w:hAnsi="Times New Roman" w:cs="Times New Roman"/>
          <w:sz w:val="24"/>
          <w:lang w:val="en-GB"/>
        </w:rPr>
        <w:t xml:space="preserve">resulting </w:t>
      </w:r>
      <w:r w:rsidR="006E27EE" w:rsidRPr="00A0148B">
        <w:rPr>
          <w:rFonts w:ascii="Times New Roman" w:hAnsi="Times New Roman" w:cs="Times New Roman"/>
          <w:sz w:val="24"/>
          <w:lang w:val="en-GB"/>
        </w:rPr>
        <w:t>French version was submitted to 17 bilingual or fluent English speak</w:t>
      </w:r>
      <w:r w:rsidR="00BF32F2">
        <w:rPr>
          <w:rFonts w:ascii="Times New Roman" w:hAnsi="Times New Roman" w:cs="Times New Roman"/>
          <w:sz w:val="24"/>
          <w:lang w:val="en-GB"/>
        </w:rPr>
        <w:t>ing</w:t>
      </w:r>
      <w:r w:rsidR="006E27EE" w:rsidRPr="00A0148B">
        <w:rPr>
          <w:rFonts w:ascii="Times New Roman" w:hAnsi="Times New Roman" w:cs="Times New Roman"/>
          <w:sz w:val="24"/>
          <w:lang w:val="en-GB"/>
        </w:rPr>
        <w:t xml:space="preserve"> GPs </w:t>
      </w:r>
      <w:r w:rsidR="00BF32F2">
        <w:rPr>
          <w:rFonts w:ascii="Times New Roman" w:hAnsi="Times New Roman" w:cs="Times New Roman"/>
          <w:sz w:val="24"/>
          <w:lang w:val="en-GB"/>
        </w:rPr>
        <w:t>using</w:t>
      </w:r>
      <w:r w:rsidR="00BF32F2" w:rsidRPr="00A0148B">
        <w:rPr>
          <w:rFonts w:ascii="Times New Roman" w:hAnsi="Times New Roman" w:cs="Times New Roman"/>
          <w:sz w:val="24"/>
          <w:lang w:val="en-GB"/>
        </w:rPr>
        <w:t xml:space="preserve"> </w:t>
      </w:r>
      <w:r w:rsidR="006E27EE" w:rsidRPr="00A0148B">
        <w:rPr>
          <w:rFonts w:ascii="Times New Roman" w:hAnsi="Times New Roman" w:cs="Times New Roman"/>
          <w:sz w:val="24"/>
          <w:lang w:val="en-GB"/>
        </w:rPr>
        <w:t xml:space="preserve">a Delphi procedure. </w:t>
      </w:r>
    </w:p>
    <w:p w14:paraId="2A1ADC9E" w14:textId="2BC549C4" w:rsidR="006E27EE" w:rsidRPr="00A0148B" w:rsidRDefault="006E27EE" w:rsidP="00FC3C1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>Results: After three Delphi rounds, French GPs agreed on the French version of the Five questions of the PEDT.</w:t>
      </w:r>
    </w:p>
    <w:p w14:paraId="5B48EFEE" w14:textId="005624F8" w:rsidR="006E27EE" w:rsidRPr="00A0148B" w:rsidRDefault="006E27EE" w:rsidP="006E27EE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>English version of the PEDT</w:t>
      </w:r>
    </w:p>
    <w:p w14:paraId="18045191" w14:textId="10BD7784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>1) How difficult is it for you to delay ejaculation?</w:t>
      </w:r>
    </w:p>
    <w:p w14:paraId="78B9F646" w14:textId="4F9ECB09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 xml:space="preserve">2)  Do you ejaculate before you want to? </w:t>
      </w:r>
    </w:p>
    <w:p w14:paraId="1129CA07" w14:textId="19DFE812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 xml:space="preserve">3)  Do you ejaculate with very little stimulation? </w:t>
      </w:r>
    </w:p>
    <w:p w14:paraId="0B3825EB" w14:textId="3DD6BF2D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 xml:space="preserve">4)  Do you feel frustrated because of ejaculating before you want to? </w:t>
      </w:r>
    </w:p>
    <w:p w14:paraId="4AAB9CA0" w14:textId="7270E382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A0148B">
        <w:rPr>
          <w:rFonts w:ascii="Times New Roman" w:hAnsi="Times New Roman" w:cs="Times New Roman"/>
          <w:sz w:val="24"/>
          <w:lang w:val="en-GB"/>
        </w:rPr>
        <w:t>5)  How concerned are you that your time to ejaculation leaves your partner unfulfilled?</w:t>
      </w:r>
    </w:p>
    <w:p w14:paraId="4C23E3E6" w14:textId="541E74D5" w:rsidR="006E27EE" w:rsidRPr="00A0148B" w:rsidRDefault="006E27EE" w:rsidP="006E27EE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A0148B">
        <w:rPr>
          <w:rFonts w:ascii="Times New Roman" w:hAnsi="Times New Roman" w:cs="Times New Roman"/>
          <w:sz w:val="24"/>
        </w:rPr>
        <w:t xml:space="preserve">French </w:t>
      </w:r>
      <w:bookmarkStart w:id="1" w:name="_Hlk501491613"/>
      <w:r w:rsidRPr="00A0148B">
        <w:rPr>
          <w:rFonts w:ascii="Times New Roman" w:hAnsi="Times New Roman" w:cs="Times New Roman"/>
          <w:sz w:val="24"/>
        </w:rPr>
        <w:t>version of the PEDT</w:t>
      </w:r>
      <w:bookmarkEnd w:id="1"/>
    </w:p>
    <w:p w14:paraId="66AA51A3" w14:textId="77777777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0148B">
        <w:rPr>
          <w:rFonts w:ascii="Times New Roman" w:hAnsi="Times New Roman" w:cs="Times New Roman"/>
          <w:sz w:val="24"/>
        </w:rPr>
        <w:t xml:space="preserve">La version finale du questionnaire diagnostic de l’éjaculation prématurée après 3 rondes de Delphi était la suivante : </w:t>
      </w:r>
    </w:p>
    <w:p w14:paraId="2F0ABC39" w14:textId="77777777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0148B">
        <w:rPr>
          <w:rFonts w:ascii="Times New Roman" w:hAnsi="Times New Roman" w:cs="Times New Roman"/>
          <w:sz w:val="24"/>
        </w:rPr>
        <w:t xml:space="preserve">1) </w:t>
      </w:r>
      <w:r w:rsidRPr="00A0148B">
        <w:rPr>
          <w:rFonts w:ascii="Times New Roman" w:hAnsi="Times New Roman" w:cs="Times New Roman"/>
          <w:sz w:val="24"/>
          <w:shd w:val="clear" w:color="auto" w:fill="FFFFFF"/>
        </w:rPr>
        <w:t>A quel point vous est-il difficile de retarder votre éjaculation ?</w:t>
      </w:r>
    </w:p>
    <w:p w14:paraId="49E3A0A9" w14:textId="77777777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0148B">
        <w:rPr>
          <w:rFonts w:ascii="Times New Roman" w:hAnsi="Times New Roman" w:cs="Times New Roman"/>
          <w:sz w:val="24"/>
        </w:rPr>
        <w:t>2) Vous arrive-t-il d'éjaculer avant que vous ne le souhaitiez ?</w:t>
      </w:r>
    </w:p>
    <w:p w14:paraId="3C9757F3" w14:textId="77777777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A0148B">
        <w:rPr>
          <w:rFonts w:ascii="Times New Roman" w:hAnsi="Times New Roman" w:cs="Times New Roman"/>
          <w:sz w:val="24"/>
        </w:rPr>
        <w:t xml:space="preserve">3) </w:t>
      </w:r>
      <w:r w:rsidRPr="00A0148B">
        <w:rPr>
          <w:rFonts w:ascii="Times New Roman" w:hAnsi="Times New Roman" w:cs="Times New Roman"/>
          <w:sz w:val="24"/>
          <w:shd w:val="clear" w:color="auto" w:fill="FFFFFF"/>
        </w:rPr>
        <w:t>Une très légère stimulation suffit-elle à vous faire éjaculer ?</w:t>
      </w:r>
    </w:p>
    <w:p w14:paraId="1515D5FA" w14:textId="77777777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0148B">
        <w:rPr>
          <w:rFonts w:ascii="Times New Roman" w:hAnsi="Times New Roman" w:cs="Times New Roman"/>
          <w:sz w:val="24"/>
        </w:rPr>
        <w:t>4) Vous sentez vous frustré d’éjaculer avant de l’avoir décidé ?</w:t>
      </w:r>
    </w:p>
    <w:p w14:paraId="01BEA35A" w14:textId="77777777" w:rsidR="006E27EE" w:rsidRPr="00A0148B" w:rsidRDefault="006E27EE" w:rsidP="006E27EE">
      <w:pPr>
        <w:spacing w:after="0" w:line="360" w:lineRule="auto"/>
        <w:rPr>
          <w:rFonts w:ascii="Times New Roman" w:hAnsi="Times New Roman" w:cs="Times New Roman"/>
          <w:sz w:val="24"/>
        </w:rPr>
        <w:sectPr w:rsidR="006E27EE" w:rsidRPr="00A0148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0148B">
        <w:rPr>
          <w:rFonts w:ascii="Times New Roman" w:hAnsi="Times New Roman" w:cs="Times New Roman"/>
          <w:sz w:val="24"/>
        </w:rPr>
        <w:lastRenderedPageBreak/>
        <w:t>5) A quel point vous sentez-vous préoccupé par l'insatisfaction de votre partenaire liée à votre délai avant éjaculation ?</w:t>
      </w:r>
    </w:p>
    <w:p w14:paraId="2F74E672" w14:textId="77777777" w:rsidR="006E27EE" w:rsidRPr="00A0148B" w:rsidRDefault="006E27EE" w:rsidP="00FC3C1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E27EE" w:rsidRPr="00A01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92A"/>
    <w:rsid w:val="00081A0E"/>
    <w:rsid w:val="000B4795"/>
    <w:rsid w:val="003167F4"/>
    <w:rsid w:val="00425631"/>
    <w:rsid w:val="006E27EE"/>
    <w:rsid w:val="00703E99"/>
    <w:rsid w:val="00825925"/>
    <w:rsid w:val="00A0148B"/>
    <w:rsid w:val="00A774FE"/>
    <w:rsid w:val="00BF32F2"/>
    <w:rsid w:val="00C40358"/>
    <w:rsid w:val="00C826C3"/>
    <w:rsid w:val="00D06795"/>
    <w:rsid w:val="00F4392A"/>
    <w:rsid w:val="00FC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B7B77"/>
  <w15:chartTrackingRefBased/>
  <w15:docId w15:val="{AA000ACE-8201-4DB1-B1F2-DD73070E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3C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25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592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067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67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0679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67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67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is marie</dc:creator>
  <cp:keywords/>
  <dc:description/>
  <cp:lastModifiedBy>barais marie</cp:lastModifiedBy>
  <cp:revision>2</cp:revision>
  <dcterms:created xsi:type="dcterms:W3CDTF">2018-01-02T07:18:00Z</dcterms:created>
  <dcterms:modified xsi:type="dcterms:W3CDTF">2018-01-02T07:18:00Z</dcterms:modified>
</cp:coreProperties>
</file>